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E0A" w:rsidRPr="00C7797F" w:rsidRDefault="00982E0A" w:rsidP="00982E0A">
      <w:pPr>
        <w:rPr>
          <w:b/>
          <w:lang w:val="en-US"/>
        </w:rPr>
      </w:pPr>
      <w:r w:rsidRPr="00C7797F">
        <w:rPr>
          <w:b/>
          <w:lang w:val="en-US"/>
        </w:rPr>
        <w:t>S</w:t>
      </w:r>
      <w:r w:rsidR="00C0633B">
        <w:rPr>
          <w:b/>
          <w:lang w:val="en-US"/>
        </w:rPr>
        <w:t>1</w:t>
      </w:r>
      <w:r w:rsidRPr="00C7797F">
        <w:rPr>
          <w:b/>
          <w:lang w:val="en-US"/>
        </w:rPr>
        <w:t xml:space="preserve"> Table. Main saccade parameters per direction and target displacement</w:t>
      </w:r>
      <w:r w:rsidR="00487059">
        <w:rPr>
          <w:b/>
          <w:lang w:val="en-US"/>
        </w:rPr>
        <w:t>.</w:t>
      </w:r>
      <w:bookmarkStart w:id="0" w:name="_GoBack"/>
      <w:bookmarkEnd w:id="0"/>
    </w:p>
    <w:tbl>
      <w:tblPr>
        <w:tblW w:w="69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2"/>
        <w:gridCol w:w="1940"/>
        <w:gridCol w:w="2100"/>
        <w:gridCol w:w="2120"/>
      </w:tblGrid>
      <w:tr w:rsidR="00C7797F" w:rsidRPr="00C0633B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</w:pPr>
            <w:r w:rsidRPr="00C7797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  <w:t>Stimul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</w:pPr>
            <w:r w:rsidRPr="00C7797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  <w:t>Peak Velocity [°/s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</w:pPr>
            <w:r w:rsidRPr="00C7797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  <w:t>Ga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</w:pPr>
            <w:r w:rsidRPr="00C7797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  <w:t>Latency [</w:t>
            </w:r>
            <w:proofErr w:type="spellStart"/>
            <w:r w:rsidRPr="00C7797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  <w:t>ms</w:t>
            </w:r>
            <w:proofErr w:type="spellEnd"/>
            <w:r w:rsidRPr="00C7797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  <w:t>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 5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06 (± 29), [146-268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.99 (± 0.09), [0.78-1.32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.16 (± 0.03), [</w:t>
            </w:r>
            <w:r w:rsidRPr="00C0633B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0.11-.027</w:t>
            </w: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R 15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39 (± 48), [231-472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84 (± 0.06), [0.66-0.97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9 (± 0.05), [0.12-0.46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R 30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59 (± 67), [305-677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87 (± 0.06), [0.73-0.98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8 (± 0.03), [0.10-0.30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 5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19 (± 29), [150-299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.02 (± 0.09), [0.76-1.26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6 (± 0.03), [0.11-0.28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 15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64 (± 52), [218-503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90 (± 0.07), [0.65-1.11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9 (± 0.04), [0.13-0.35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 30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51 (± 66), [259-645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87 (± 0.06), [0.68-1.02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7 (± 0.03), [0.10-0.27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U 5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99 (± 33), [119-290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96 (± 0.12), [0.68-1.38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6 (± 0.03), [0.10-0.23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U 10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85 (± 48), [192-421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87 (± 0.09), [0.61-1.21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0.18 (± 0.03), [0.12-0.27] 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U 20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04 (± 74), [224-609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89 (± 0.08), [0.62-1.04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8 (± 0.03), [0.12-0.28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D 5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17 (± 39), [134-327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.10 (± 0.14), [0.76-1.52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8 (± 0.03), [0.13-0.29]</w:t>
            </w:r>
          </w:p>
        </w:tc>
      </w:tr>
      <w:tr w:rsidR="00C7797F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D 10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20 (± 51), [194-440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.03 (± 0.11), [0.60-1.26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9 (± 0.03), [0.13-0.29]</w:t>
            </w:r>
          </w:p>
        </w:tc>
      </w:tr>
      <w:tr w:rsidR="00982E0A" w:rsidRPr="00C7797F" w:rsidTr="00E94063">
        <w:trPr>
          <w:trHeight w:val="28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D 20°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78 (± 67), [216-554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96 (± 0.09), [0.67-1.32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E0A" w:rsidRPr="00C7797F" w:rsidRDefault="00982E0A" w:rsidP="00E9406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C7797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.17 (± 0.03), [0.11-0.25]</w:t>
            </w:r>
          </w:p>
        </w:tc>
      </w:tr>
    </w:tbl>
    <w:p w:rsidR="00982E0A" w:rsidRPr="00C7797F" w:rsidRDefault="00982E0A" w:rsidP="00982E0A">
      <w:pPr>
        <w:rPr>
          <w:lang w:val="en-US"/>
        </w:rPr>
      </w:pPr>
    </w:p>
    <w:sectPr w:rsidR="00982E0A" w:rsidRPr="00C7797F" w:rsidSect="00B6538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0B6" w:rsidRDefault="009860B6">
      <w:pPr>
        <w:spacing w:after="0" w:line="240" w:lineRule="auto"/>
      </w:pPr>
      <w:r>
        <w:separator/>
      </w:r>
    </w:p>
  </w:endnote>
  <w:endnote w:type="continuationSeparator" w:id="0">
    <w:p w:rsidR="009860B6" w:rsidRDefault="00986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33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7EE" w:rsidRDefault="00982E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0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7EE" w:rsidRDefault="009860B6" w:rsidP="00B40E3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0B6" w:rsidRDefault="009860B6">
      <w:pPr>
        <w:spacing w:after="0" w:line="240" w:lineRule="auto"/>
      </w:pPr>
      <w:r>
        <w:separator/>
      </w:r>
    </w:p>
  </w:footnote>
  <w:footnote w:type="continuationSeparator" w:id="0">
    <w:p w:rsidR="009860B6" w:rsidRDefault="009860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A34E4"/>
    <w:multiLevelType w:val="hybridMultilevel"/>
    <w:tmpl w:val="85BA9792"/>
    <w:lvl w:ilvl="0" w:tplc="FABCA5F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40BBF"/>
    <w:multiLevelType w:val="hybridMultilevel"/>
    <w:tmpl w:val="ED7A260C"/>
    <w:lvl w:ilvl="0" w:tplc="81AABF7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5C3"/>
    <w:multiLevelType w:val="hybridMultilevel"/>
    <w:tmpl w:val="373EB358"/>
    <w:lvl w:ilvl="0" w:tplc="E5B02D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74F6F"/>
    <w:multiLevelType w:val="hybridMultilevel"/>
    <w:tmpl w:val="FA1A6900"/>
    <w:lvl w:ilvl="0" w:tplc="7CB232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A38F0"/>
    <w:multiLevelType w:val="hybridMultilevel"/>
    <w:tmpl w:val="5B4CE98C"/>
    <w:lvl w:ilvl="0" w:tplc="57ACB7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54EC4"/>
    <w:multiLevelType w:val="hybridMultilevel"/>
    <w:tmpl w:val="0254B79E"/>
    <w:lvl w:ilvl="0" w:tplc="99F25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16BCD"/>
    <w:multiLevelType w:val="multilevel"/>
    <w:tmpl w:val="C504E1D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23"/>
    <w:rsid w:val="00004D88"/>
    <w:rsid w:val="000D0418"/>
    <w:rsid w:val="00233077"/>
    <w:rsid w:val="00277658"/>
    <w:rsid w:val="00487059"/>
    <w:rsid w:val="006800C3"/>
    <w:rsid w:val="006B67A4"/>
    <w:rsid w:val="00780234"/>
    <w:rsid w:val="00791023"/>
    <w:rsid w:val="0082493D"/>
    <w:rsid w:val="008633C8"/>
    <w:rsid w:val="00982E0A"/>
    <w:rsid w:val="009860B6"/>
    <w:rsid w:val="00A63359"/>
    <w:rsid w:val="00AB0F41"/>
    <w:rsid w:val="00B42547"/>
    <w:rsid w:val="00B94039"/>
    <w:rsid w:val="00C0633B"/>
    <w:rsid w:val="00C7797F"/>
    <w:rsid w:val="00E55C73"/>
    <w:rsid w:val="00E72835"/>
    <w:rsid w:val="00EC3300"/>
    <w:rsid w:val="00EE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202DF-2B33-4CAC-A84D-D9BBC387E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0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1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910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82E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982E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ibliography1">
    <w:name w:val="Bibliography1"/>
    <w:basedOn w:val="Normal"/>
    <w:rsid w:val="00982E0A"/>
    <w:pPr>
      <w:tabs>
        <w:tab w:val="left" w:pos="380"/>
      </w:tabs>
      <w:spacing w:before="240" w:after="240" w:line="240" w:lineRule="auto"/>
      <w:ind w:left="384" w:hanging="384"/>
    </w:pPr>
    <w:rPr>
      <w:rFonts w:ascii="Arial" w:eastAsiaTheme="minorEastAsia" w:hAnsi="Arial" w:cs="Arial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82E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E0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82E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82E0A"/>
  </w:style>
  <w:style w:type="character" w:customStyle="1" w:styleId="highlight">
    <w:name w:val="highlight"/>
    <w:basedOn w:val="DefaultParagraphFont"/>
    <w:rsid w:val="00982E0A"/>
  </w:style>
  <w:style w:type="paragraph" w:styleId="BalloonText">
    <w:name w:val="Balloon Text"/>
    <w:basedOn w:val="Normal"/>
    <w:link w:val="BalloonTextChar"/>
    <w:uiPriority w:val="99"/>
    <w:semiHidden/>
    <w:unhideWhenUsed/>
    <w:rsid w:val="00982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E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E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E0A"/>
  </w:style>
  <w:style w:type="paragraph" w:styleId="Footer">
    <w:name w:val="footer"/>
    <w:basedOn w:val="Normal"/>
    <w:link w:val="Foot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E0A"/>
  </w:style>
  <w:style w:type="paragraph" w:styleId="Revision">
    <w:name w:val="Revision"/>
    <w:hidden/>
    <w:uiPriority w:val="99"/>
    <w:semiHidden/>
    <w:rsid w:val="00982E0A"/>
    <w:pPr>
      <w:spacing w:after="0" w:line="240" w:lineRule="auto"/>
    </w:pPr>
  </w:style>
  <w:style w:type="table" w:styleId="TableGrid">
    <w:name w:val="Table Grid"/>
    <w:basedOn w:val="TableNormal"/>
    <w:uiPriority w:val="39"/>
    <w:rsid w:val="0098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6</cp:revision>
  <dcterms:created xsi:type="dcterms:W3CDTF">2018-09-06T22:08:00Z</dcterms:created>
  <dcterms:modified xsi:type="dcterms:W3CDTF">2018-09-07T20:16:00Z</dcterms:modified>
</cp:coreProperties>
</file>